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52F4E" w14:textId="77777777" w:rsidR="0027431B" w:rsidRDefault="0027431B" w:rsidP="0027431B">
      <w:pPr>
        <w:pStyle w:val="NoSpacing"/>
        <w:rPr>
          <w:b/>
          <w:bCs/>
        </w:rPr>
      </w:pPr>
      <w:r w:rsidRPr="00C83655">
        <w:rPr>
          <w:b/>
          <w:bCs/>
        </w:rPr>
        <w:t xml:space="preserve">Supplementary Table 2. Comparison of the limit of detection of SEP </w:t>
      </w:r>
      <w:proofErr w:type="spellStart"/>
      <w:r w:rsidRPr="00C83655">
        <w:rPr>
          <w:b/>
          <w:bCs/>
        </w:rPr>
        <w:t>aMPV</w:t>
      </w:r>
      <w:proofErr w:type="spellEnd"/>
      <w:r w:rsidRPr="00C83655">
        <w:rPr>
          <w:b/>
          <w:bCs/>
        </w:rPr>
        <w:t xml:space="preserve"> subtype-specific RT-qPCR test with commercial kits.</w:t>
      </w:r>
    </w:p>
    <w:p w14:paraId="24249592" w14:textId="77777777" w:rsidR="0027431B" w:rsidRDefault="0027431B" w:rsidP="0027431B">
      <w:pPr>
        <w:pStyle w:val="NoSpacing"/>
        <w:rPr>
          <w:b/>
          <w:bCs/>
        </w:rPr>
      </w:pPr>
    </w:p>
    <w:tbl>
      <w:tblPr>
        <w:tblW w:w="11111" w:type="dxa"/>
        <w:tblInd w:w="-697" w:type="dxa"/>
        <w:tblLook w:val="04A0" w:firstRow="1" w:lastRow="0" w:firstColumn="1" w:lastColumn="0" w:noHBand="0" w:noVBand="1"/>
      </w:tblPr>
      <w:tblGrid>
        <w:gridCol w:w="787"/>
        <w:gridCol w:w="936"/>
        <w:gridCol w:w="607"/>
        <w:gridCol w:w="662"/>
        <w:gridCol w:w="662"/>
        <w:gridCol w:w="236"/>
        <w:gridCol w:w="787"/>
        <w:gridCol w:w="24"/>
        <w:gridCol w:w="912"/>
        <w:gridCol w:w="24"/>
        <w:gridCol w:w="523"/>
        <w:gridCol w:w="24"/>
        <w:gridCol w:w="581"/>
        <w:gridCol w:w="24"/>
        <w:gridCol w:w="581"/>
        <w:gridCol w:w="24"/>
        <w:gridCol w:w="213"/>
        <w:gridCol w:w="24"/>
        <w:gridCol w:w="763"/>
        <w:gridCol w:w="24"/>
        <w:gridCol w:w="912"/>
        <w:gridCol w:w="24"/>
        <w:gridCol w:w="523"/>
        <w:gridCol w:w="24"/>
        <w:gridCol w:w="581"/>
        <w:gridCol w:w="24"/>
        <w:gridCol w:w="581"/>
        <w:gridCol w:w="24"/>
      </w:tblGrid>
      <w:tr w:rsidR="0027431B" w:rsidRPr="001C5DA2" w14:paraId="068EA0AA" w14:textId="77777777" w:rsidTr="009D7A55">
        <w:trPr>
          <w:gridAfter w:val="1"/>
          <w:wAfter w:w="24" w:type="dxa"/>
          <w:trHeight w:val="375"/>
        </w:trPr>
        <w:tc>
          <w:tcPr>
            <w:tcW w:w="36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AD61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C5DA2">
              <w:rPr>
                <w:rFonts w:eastAsia="Times New Roman" w:cs="Times New Roman"/>
                <w:b/>
                <w:bCs/>
                <w:color w:val="000000"/>
                <w:szCs w:val="24"/>
              </w:rPr>
              <w:t>aMPV</w:t>
            </w:r>
            <w:proofErr w:type="spellEnd"/>
            <w:r w:rsidRPr="001C5DA2">
              <w:rPr>
                <w:rFonts w:eastAsia="Times New Roman" w:cs="Times New Roman"/>
                <w:b/>
                <w:bCs/>
                <w:color w:val="000000"/>
                <w:szCs w:val="24"/>
              </w:rPr>
              <w:t>-A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C25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4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173F5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C5DA2">
              <w:rPr>
                <w:rFonts w:eastAsia="Times New Roman" w:cs="Times New Roman"/>
                <w:b/>
                <w:bCs/>
                <w:color w:val="000000"/>
                <w:szCs w:val="24"/>
              </w:rPr>
              <w:t>aMPV</w:t>
            </w:r>
            <w:proofErr w:type="spellEnd"/>
            <w:r w:rsidRPr="001C5DA2">
              <w:rPr>
                <w:rFonts w:eastAsia="Times New Roman" w:cs="Times New Roman"/>
                <w:b/>
                <w:bCs/>
                <w:color w:val="000000"/>
                <w:szCs w:val="24"/>
              </w:rPr>
              <w:t>-B</w:t>
            </w:r>
          </w:p>
        </w:tc>
        <w:tc>
          <w:tcPr>
            <w:tcW w:w="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2F61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45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90FA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spellStart"/>
            <w:r w:rsidRPr="001C5DA2">
              <w:rPr>
                <w:rFonts w:eastAsia="Times New Roman" w:cs="Times New Roman"/>
                <w:b/>
                <w:bCs/>
                <w:color w:val="000000"/>
                <w:szCs w:val="24"/>
              </w:rPr>
              <w:t>aMPV</w:t>
            </w:r>
            <w:proofErr w:type="spellEnd"/>
            <w:r w:rsidRPr="001C5DA2">
              <w:rPr>
                <w:rFonts w:eastAsia="Times New Roman" w:cs="Times New Roman"/>
                <w:b/>
                <w:bCs/>
                <w:color w:val="000000"/>
                <w:szCs w:val="24"/>
              </w:rPr>
              <w:t>-C</w:t>
            </w:r>
          </w:p>
        </w:tc>
      </w:tr>
      <w:tr w:rsidR="0027431B" w:rsidRPr="001C5DA2" w14:paraId="6C22E3A5" w14:textId="77777777" w:rsidTr="009D7A55">
        <w:trPr>
          <w:gridAfter w:val="1"/>
          <w:wAfter w:w="24" w:type="dxa"/>
          <w:trHeight w:val="300"/>
        </w:trPr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511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7690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lution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66E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P</w:t>
            </w:r>
            <w:r w:rsidRPr="00544F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7A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it 1</w:t>
            </w:r>
            <w:r w:rsidRPr="00544F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CD76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it 2</w:t>
            </w:r>
            <w:r w:rsidRPr="00544F3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08C0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78245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66B6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lutions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A1F33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P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9B28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it 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C06C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it 2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171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BAB06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F040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ilutions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9B6B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P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7BA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it 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8D56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it 2</w:t>
            </w:r>
          </w:p>
        </w:tc>
      </w:tr>
      <w:tr w:rsidR="0027431B" w:rsidRPr="001C5DA2" w14:paraId="471FD274" w14:textId="77777777" w:rsidTr="009D7A55">
        <w:trPr>
          <w:trHeight w:val="300"/>
        </w:trPr>
        <w:tc>
          <w:tcPr>
            <w:tcW w:w="7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84351E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K/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1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8343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6021" w14:textId="77777777" w:rsidR="0027431B" w:rsidRPr="0039190D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39190D">
              <w:rPr>
                <w:rFonts w:eastAsia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B411" w14:textId="77777777" w:rsidR="0027431B" w:rsidRPr="0021038E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038E">
              <w:rPr>
                <w:rFonts w:eastAsia="Times New Roman" w:cs="Times New Roman"/>
                <w:color w:val="000000"/>
                <w:sz w:val="18"/>
                <w:szCs w:val="18"/>
              </w:rPr>
              <w:t> 28.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777" w14:textId="77777777" w:rsidR="0027431B" w:rsidRPr="0021038E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038E">
              <w:rPr>
                <w:rFonts w:eastAsia="Times New Roman" w:cs="Times New Roman"/>
                <w:color w:val="000000"/>
                <w:sz w:val="18"/>
                <w:szCs w:val="18"/>
              </w:rPr>
              <w:t> 26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7A4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2EAD0B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US/GA/</w:t>
            </w:r>
            <w:r w:rsidRPr="001C5DA2">
              <w:rPr>
                <w:rFonts w:eastAsia="Times New Roman" w:cs="Times New Roman"/>
                <w:b/>
                <w:bCs/>
                <w:sz w:val="18"/>
                <w:szCs w:val="18"/>
              </w:rPr>
              <w:t>11284269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/2024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6D85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37B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74B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9FBE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14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7C7D4D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S/MN/1a/1997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BFC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EFB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33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3862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  <w:r w:rsidRPr="00544F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27431B" w:rsidRPr="001C5DA2" w14:paraId="03D8C7BC" w14:textId="77777777" w:rsidTr="009D7A55">
        <w:trPr>
          <w:trHeight w:val="300"/>
        </w:trPr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99797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176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24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912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6154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BD6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07221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3CC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2BA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CC2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0B9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CA1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EC892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5863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B58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63D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159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0D5D2717" w14:textId="77777777" w:rsidTr="009D7A55">
        <w:trPr>
          <w:trHeight w:val="300"/>
        </w:trPr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3246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6A99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27A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203C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620E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9F2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3B27E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6F20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194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C64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96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6B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1847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D832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BF8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247C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9AB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5D14B1FD" w14:textId="77777777" w:rsidTr="009D7A55">
        <w:trPr>
          <w:trHeight w:val="300"/>
        </w:trPr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15135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C68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569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C8C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  <w:r w:rsidRPr="00544F33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347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84B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E1BDD2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EA7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CF5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430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E3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D7B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0FA966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9C0D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6B13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954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19D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7CF9A4BE" w14:textId="77777777" w:rsidTr="009D7A55">
        <w:trPr>
          <w:trHeight w:val="300"/>
        </w:trPr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D1DC9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90EB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6C9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12B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7D8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5A5E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C9612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2D24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C0F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1D3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DF5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E43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6738F7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DA9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65B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12B3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2D5A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3D28D6C5" w14:textId="77777777" w:rsidTr="009D7A55">
        <w:trPr>
          <w:trHeight w:val="300"/>
        </w:trPr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1FF11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F455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53D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6B3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0B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51E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21B8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F29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77B4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E38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8D3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828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A072D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218B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CF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83F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8713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12A5DC1B" w14:textId="77777777" w:rsidTr="009D7A55">
        <w:trPr>
          <w:trHeight w:val="300"/>
        </w:trPr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40893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D469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6DE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F644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480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E64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DD37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5E9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737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928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B11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B97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4A702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A19D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C1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81B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35FB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05DC4C3D" w14:textId="77777777" w:rsidTr="009D7A55">
        <w:trPr>
          <w:trHeight w:val="300"/>
        </w:trPr>
        <w:tc>
          <w:tcPr>
            <w:tcW w:w="7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9A1B1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CF1B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FC5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41D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A8D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4FF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2EAD5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DCAA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3B7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895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AB104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66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A8450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D1C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45B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753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7CC4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166940EE" w14:textId="77777777" w:rsidTr="009D7A55">
        <w:trPr>
          <w:trHeight w:val="300"/>
        </w:trPr>
        <w:tc>
          <w:tcPr>
            <w:tcW w:w="7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657C40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X/2582/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704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 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405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CF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751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155B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51EC4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US/GA/</w:t>
            </w:r>
            <w:r w:rsidRPr="001C5DA2">
              <w:rPr>
                <w:rFonts w:eastAsia="Times New Roman" w:cs="Times New Roman"/>
                <w:b/>
                <w:bCs/>
                <w:sz w:val="18"/>
                <w:szCs w:val="18"/>
              </w:rPr>
              <w:t>11284396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/2024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E7D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00D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AD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535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69C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84C13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PV-C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-</w:t>
            </w:r>
            <w:r w:rsidRPr="001C5DA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10A8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F284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AAF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869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40CD105F" w14:textId="77777777" w:rsidTr="009D7A55">
        <w:trPr>
          <w:trHeight w:val="30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ECA2A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9B6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CD6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8E1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CFE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34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CBE6A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041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5A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44D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C9A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3A0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4EC04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E9C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ABE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D3EE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1EB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5FE50775" w14:textId="77777777" w:rsidTr="009D7A55">
        <w:trPr>
          <w:trHeight w:val="30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9E7B4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9A0A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4D9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AF0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B8F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C26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7FDBF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E618E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3DE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C56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A4E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43B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322B1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BE42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E1A3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071F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3974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1D7CC9EC" w14:textId="77777777" w:rsidTr="009D7A55">
        <w:trPr>
          <w:trHeight w:val="30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BF821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0805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6F6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7B4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747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927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D5AB1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0241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C2C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AE7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0B1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1F2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2A4B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19E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BFA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AE6E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4.3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B59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369D1F3F" w14:textId="77777777" w:rsidTr="009D7A55">
        <w:trPr>
          <w:trHeight w:val="30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B2E7C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3D63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DFD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5C5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BE5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DAB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545B7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44A9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6A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A77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FDB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1BD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4D016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B2A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C37C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2B4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083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491D5997" w14:textId="77777777" w:rsidTr="009D7A55">
        <w:trPr>
          <w:trHeight w:val="30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47CDE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275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1483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29C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8F8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44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11CA8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37F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DDE3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418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BFBE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C4D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39717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A86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197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F4EC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E3F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7295E66A" w14:textId="77777777" w:rsidTr="009D7A55">
        <w:trPr>
          <w:trHeight w:val="30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02CE0D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742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F00A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759D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FAE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34DB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B6D3B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48B4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D3D1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DC2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CAB6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11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EA2C6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65D7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AFC3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0B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62DF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27431B" w:rsidRPr="001C5DA2" w14:paraId="09EBA6FC" w14:textId="77777777" w:rsidTr="009D7A55">
        <w:trPr>
          <w:trHeight w:val="300"/>
        </w:trPr>
        <w:tc>
          <w:tcPr>
            <w:tcW w:w="7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575CD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3F11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16A4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736C8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D5C57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C4C9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35F00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5F8A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DF12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10C0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74B19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8E482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8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334AE" w14:textId="77777777" w:rsidR="0027431B" w:rsidRPr="001C5DA2" w:rsidRDefault="0027431B" w:rsidP="009D7A5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CEF3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  <w:r w:rsidRPr="001C5DA2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5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3504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6B425" w14:textId="77777777" w:rsidR="0027431B" w:rsidRPr="001C5DA2" w:rsidRDefault="0027431B" w:rsidP="009D7A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B32D" w14:textId="77777777" w:rsidR="0027431B" w:rsidRPr="001C5DA2" w:rsidRDefault="0027431B" w:rsidP="009D7A5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C5DA2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</w:tbl>
    <w:p w14:paraId="3071B8A9" w14:textId="77777777" w:rsidR="0027431B" w:rsidRPr="00802FB3" w:rsidRDefault="0027431B" w:rsidP="0027431B">
      <w:pPr>
        <w:pStyle w:val="Caption"/>
        <w:rPr>
          <w:b w:val="0"/>
          <w:bCs w:val="0"/>
          <w:sz w:val="20"/>
          <w:szCs w:val="20"/>
        </w:rPr>
      </w:pPr>
      <w:r w:rsidRPr="00544F33">
        <w:rPr>
          <w:b w:val="0"/>
          <w:bCs w:val="0"/>
          <w:sz w:val="20"/>
          <w:szCs w:val="20"/>
          <w:vertAlign w:val="superscript"/>
        </w:rPr>
        <w:t>1</w:t>
      </w:r>
      <w:r w:rsidRPr="00802FB3">
        <w:rPr>
          <w:b w:val="0"/>
          <w:bCs w:val="0"/>
          <w:sz w:val="20"/>
          <w:szCs w:val="20"/>
        </w:rPr>
        <w:t xml:space="preserve"> </w:t>
      </w:r>
      <w:r>
        <w:rPr>
          <w:b w:val="0"/>
          <w:bCs w:val="0"/>
          <w:sz w:val="20"/>
          <w:szCs w:val="20"/>
        </w:rPr>
        <w:t xml:space="preserve">SEP, </w:t>
      </w:r>
      <w:proofErr w:type="gramStart"/>
      <w:r>
        <w:rPr>
          <w:b w:val="0"/>
          <w:bCs w:val="0"/>
          <w:sz w:val="20"/>
          <w:szCs w:val="20"/>
        </w:rPr>
        <w:t>In</w:t>
      </w:r>
      <w:proofErr w:type="gramEnd"/>
      <w:r>
        <w:rPr>
          <w:b w:val="0"/>
          <w:bCs w:val="0"/>
          <w:sz w:val="20"/>
          <w:szCs w:val="20"/>
        </w:rPr>
        <w:t xml:space="preserve"> house SEP </w:t>
      </w:r>
      <w:proofErr w:type="spellStart"/>
      <w:r>
        <w:rPr>
          <w:b w:val="0"/>
          <w:bCs w:val="0"/>
          <w:sz w:val="20"/>
          <w:szCs w:val="20"/>
        </w:rPr>
        <w:t>aMPV</w:t>
      </w:r>
      <w:proofErr w:type="spellEnd"/>
      <w:r>
        <w:rPr>
          <w:b w:val="0"/>
          <w:bCs w:val="0"/>
          <w:sz w:val="20"/>
          <w:szCs w:val="20"/>
        </w:rPr>
        <w:t xml:space="preserve"> subtype-specific RT-qPCR test; </w:t>
      </w:r>
      <w:r>
        <w:rPr>
          <w:b w:val="0"/>
          <w:bCs w:val="0"/>
          <w:sz w:val="20"/>
          <w:szCs w:val="20"/>
          <w:vertAlign w:val="superscript"/>
        </w:rPr>
        <w:t>2</w:t>
      </w:r>
      <w:r>
        <w:rPr>
          <w:b w:val="0"/>
          <w:bCs w:val="0"/>
          <w:sz w:val="20"/>
          <w:szCs w:val="20"/>
        </w:rPr>
        <w:t xml:space="preserve"> </w:t>
      </w:r>
      <w:r w:rsidRPr="00802FB3">
        <w:rPr>
          <w:b w:val="0"/>
          <w:bCs w:val="0"/>
          <w:sz w:val="20"/>
          <w:szCs w:val="20"/>
        </w:rPr>
        <w:t xml:space="preserve">Kit 1, </w:t>
      </w:r>
      <w:proofErr w:type="spellStart"/>
      <w:r w:rsidRPr="00802FB3">
        <w:rPr>
          <w:b w:val="0"/>
          <w:bCs w:val="0"/>
          <w:sz w:val="20"/>
          <w:szCs w:val="20"/>
        </w:rPr>
        <w:t>VetMax</w:t>
      </w:r>
      <w:proofErr w:type="spellEnd"/>
      <w:r w:rsidRPr="00802FB3">
        <w:rPr>
          <w:b w:val="0"/>
          <w:bCs w:val="0"/>
          <w:sz w:val="20"/>
          <w:szCs w:val="20"/>
        </w:rPr>
        <w:t xml:space="preserve"> Avian Metapneumovirus Kit (</w:t>
      </w:r>
      <w:proofErr w:type="spellStart"/>
      <w:r w:rsidRPr="00802FB3">
        <w:rPr>
          <w:b w:val="0"/>
          <w:bCs w:val="0"/>
          <w:sz w:val="20"/>
          <w:szCs w:val="20"/>
        </w:rPr>
        <w:t>Thermo</w:t>
      </w:r>
      <w:proofErr w:type="spellEnd"/>
      <w:r w:rsidRPr="00802FB3">
        <w:rPr>
          <w:b w:val="0"/>
          <w:bCs w:val="0"/>
          <w:sz w:val="20"/>
          <w:szCs w:val="20"/>
        </w:rPr>
        <w:t xml:space="preserve"> Fisher Scientific, France); </w:t>
      </w:r>
      <w:r>
        <w:rPr>
          <w:b w:val="0"/>
          <w:bCs w:val="0"/>
          <w:sz w:val="20"/>
          <w:szCs w:val="20"/>
          <w:vertAlign w:val="superscript"/>
        </w:rPr>
        <w:t>3</w:t>
      </w:r>
      <w:r w:rsidRPr="00802FB3">
        <w:rPr>
          <w:b w:val="0"/>
          <w:bCs w:val="0"/>
          <w:sz w:val="20"/>
          <w:szCs w:val="20"/>
        </w:rPr>
        <w:t xml:space="preserve"> Kit 2, </w:t>
      </w:r>
      <w:proofErr w:type="spellStart"/>
      <w:r w:rsidRPr="00802FB3">
        <w:rPr>
          <w:b w:val="0"/>
          <w:bCs w:val="0"/>
          <w:sz w:val="20"/>
          <w:szCs w:val="20"/>
        </w:rPr>
        <w:t>RealPCR</w:t>
      </w:r>
      <w:proofErr w:type="spellEnd"/>
      <w:r w:rsidRPr="00802FB3">
        <w:rPr>
          <w:b w:val="0"/>
          <w:bCs w:val="0"/>
          <w:sz w:val="20"/>
          <w:szCs w:val="20"/>
        </w:rPr>
        <w:t xml:space="preserve"> AMPV A/B Multiplex RNA Mix (IDEXX, France); </w:t>
      </w:r>
      <w:r>
        <w:rPr>
          <w:b w:val="0"/>
          <w:bCs w:val="0"/>
          <w:sz w:val="20"/>
          <w:szCs w:val="20"/>
          <w:vertAlign w:val="superscript"/>
        </w:rPr>
        <w:t>4</w:t>
      </w:r>
      <w:r w:rsidRPr="00802FB3">
        <w:rPr>
          <w:b w:val="0"/>
          <w:bCs w:val="0"/>
          <w:sz w:val="20"/>
          <w:szCs w:val="20"/>
        </w:rPr>
        <w:t xml:space="preserve"> n/a, not applicable; </w:t>
      </w:r>
      <w:r>
        <w:rPr>
          <w:b w:val="0"/>
          <w:bCs w:val="0"/>
          <w:sz w:val="20"/>
          <w:szCs w:val="20"/>
          <w:vertAlign w:val="superscript"/>
        </w:rPr>
        <w:t>5</w:t>
      </w:r>
      <w:r w:rsidRPr="00802FB3">
        <w:rPr>
          <w:b w:val="0"/>
          <w:bCs w:val="0"/>
          <w:sz w:val="20"/>
          <w:szCs w:val="20"/>
        </w:rPr>
        <w:t xml:space="preserve"> -, no Ct value could be determined at the end of the 40 RT-qPCR cycles.</w:t>
      </w:r>
    </w:p>
    <w:p w14:paraId="103FE204" w14:textId="77777777" w:rsidR="00EB66CA" w:rsidRDefault="00EB66CA"/>
    <w:sectPr w:rsidR="00EB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1B"/>
    <w:rsid w:val="000C2B78"/>
    <w:rsid w:val="0027431B"/>
    <w:rsid w:val="00EB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EECA5"/>
  <w14:defaultImageDpi w14:val="32767"/>
  <w15:chartTrackingRefBased/>
  <w15:docId w15:val="{1E51FAFB-27FD-4708-88A9-1B249F2E0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31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27431B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27431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ickerson</dc:creator>
  <cp:keywords/>
  <dc:description/>
  <cp:lastModifiedBy>Robert Dickerson</cp:lastModifiedBy>
  <cp:revision>1</cp:revision>
  <dcterms:created xsi:type="dcterms:W3CDTF">2024-05-06T01:44:00Z</dcterms:created>
  <dcterms:modified xsi:type="dcterms:W3CDTF">2024-05-06T01:44:00Z</dcterms:modified>
</cp:coreProperties>
</file>